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07418" w14:textId="77777777" w:rsidR="0092715F" w:rsidRPr="004F2AC3" w:rsidRDefault="0092715F" w:rsidP="0092715F">
      <w:pPr>
        <w:spacing w:line="360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3</w:t>
      </w:r>
      <w:proofErr w:type="spellEnd"/>
      <w:r w:rsidRPr="004F2AC3">
        <w:rPr>
          <w:b/>
          <w:u w:val="single"/>
        </w:rPr>
        <w:t xml:space="preserve">. Clinical activity. </w:t>
      </w:r>
    </w:p>
    <w:tbl>
      <w:tblPr>
        <w:tblStyle w:val="TableGrid6"/>
        <w:tblW w:w="818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225"/>
        <w:gridCol w:w="1980"/>
        <w:gridCol w:w="1980"/>
      </w:tblGrid>
      <w:tr w:rsidR="0092715F" w:rsidRPr="00623418" w14:paraId="6A2B55D3" w14:textId="77777777" w:rsidTr="007D6B8A">
        <w:tc>
          <w:tcPr>
            <w:tcW w:w="4225" w:type="dxa"/>
            <w:noWrap/>
            <w:tcMar>
              <w:top w:w="29" w:type="dxa"/>
              <w:bottom w:w="29" w:type="dxa"/>
            </w:tcMar>
          </w:tcPr>
          <w:p w14:paraId="65D28BB1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jc w:val="right"/>
              <w:rPr>
                <w:rFonts w:ascii="Times" w:hAnsi="Times" w:cs="Times"/>
                <w:b/>
                <w:sz w:val="18"/>
                <w:szCs w:val="18"/>
              </w:rPr>
            </w:pPr>
          </w:p>
        </w:tc>
        <w:tc>
          <w:tcPr>
            <w:tcW w:w="1980" w:type="dxa"/>
            <w:noWrap/>
            <w:tcMar>
              <w:top w:w="29" w:type="dxa"/>
              <w:bottom w:w="29" w:type="dxa"/>
            </w:tcMar>
            <w:vAlign w:val="bottom"/>
          </w:tcPr>
          <w:p w14:paraId="5945F05F" w14:textId="77777777" w:rsidR="0092715F" w:rsidRPr="002D4DA7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b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Arial"/>
                <w:b/>
                <w:bCs/>
                <w:sz w:val="18"/>
                <w:szCs w:val="18"/>
              </w:rPr>
              <w:t>-high</w:t>
            </w:r>
          </w:p>
          <w:p w14:paraId="6B235C01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2D4DA7">
              <w:rPr>
                <w:rFonts w:ascii="Times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7</w:t>
            </w:r>
            <w:r w:rsidRPr="002D4DA7"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0" w:type="dxa"/>
            <w:noWrap/>
            <w:tcMar>
              <w:top w:w="29" w:type="dxa"/>
              <w:bottom w:w="29" w:type="dxa"/>
            </w:tcMar>
            <w:vAlign w:val="bottom"/>
          </w:tcPr>
          <w:p w14:paraId="468D76FE" w14:textId="77777777" w:rsidR="0092715F" w:rsidRPr="002D4DA7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b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Arial"/>
                <w:b/>
                <w:bCs/>
                <w:sz w:val="18"/>
                <w:szCs w:val="18"/>
              </w:rPr>
              <w:t>-low</w:t>
            </w:r>
          </w:p>
          <w:p w14:paraId="3C1AC604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2D4DA7">
              <w:rPr>
                <w:rFonts w:ascii="Times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72</w:t>
            </w:r>
            <w:r w:rsidRPr="002D4DA7"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</w:tr>
      <w:tr w:rsidR="0092715F" w:rsidRPr="00623418" w14:paraId="22A33279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B887FB5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Best response, n (%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E98067D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93DCB0C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92715F" w:rsidRPr="00623418" w14:paraId="25F7E587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9D41EC0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Complete response</w:t>
            </w:r>
            <w:r>
              <w:rPr>
                <w:rFonts w:ascii="Times" w:hAnsi="Times" w:cs="Times"/>
                <w:sz w:val="18"/>
                <w:szCs w:val="18"/>
              </w:rPr>
              <w:t xml:space="preserve"> (CR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9ACA0F1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EA6F453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1.4)</w:t>
            </w:r>
          </w:p>
        </w:tc>
      </w:tr>
      <w:tr w:rsidR="0092715F" w:rsidRPr="00623418" w14:paraId="023FBC5F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22D298F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Partial response</w:t>
            </w:r>
            <w:r>
              <w:rPr>
                <w:rFonts w:ascii="Times" w:hAnsi="Times" w:cs="Times"/>
                <w:sz w:val="18"/>
                <w:szCs w:val="18"/>
              </w:rPr>
              <w:t xml:space="preserve"> (PR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9A031A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14.3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19DEAA6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 (18.1)</w:t>
            </w:r>
          </w:p>
        </w:tc>
      </w:tr>
      <w:tr w:rsidR="0092715F" w:rsidRPr="00623418" w14:paraId="4184CA4F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22A48B9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Stable disease</w:t>
            </w:r>
            <w:r>
              <w:rPr>
                <w:rFonts w:ascii="Times" w:hAnsi="Times" w:cs="Times"/>
                <w:sz w:val="18"/>
                <w:szCs w:val="18"/>
              </w:rPr>
              <w:t xml:space="preserve"> (SD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B34D49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 (28.6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4CCD7F0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7 (23.6)</w:t>
            </w:r>
          </w:p>
        </w:tc>
      </w:tr>
      <w:tr w:rsidR="0092715F" w:rsidRPr="00623418" w14:paraId="1E753D5E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E52146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   SD </w:t>
            </w:r>
            <m:oMath>
              <m:r>
                <w:rPr>
                  <w:rFonts w:ascii="Cambria Math" w:hAnsi="Cambria Math" w:cs="Times"/>
                  <w:sz w:val="18"/>
                  <w:szCs w:val="18"/>
                </w:rPr>
                <m:t>≥</m:t>
              </m:r>
            </m:oMath>
            <w:r>
              <w:rPr>
                <w:rFonts w:ascii="Times" w:hAnsi="Times" w:cs="Times"/>
                <w:sz w:val="18"/>
                <w:szCs w:val="18"/>
              </w:rPr>
              <w:t xml:space="preserve"> 6 months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DE5E692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7CB547F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</w:t>
            </w:r>
          </w:p>
        </w:tc>
      </w:tr>
      <w:tr w:rsidR="0092715F" w:rsidRPr="00623418" w14:paraId="5DEC2BCD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2BFFF97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    SD &lt; 6 months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ABCFF6C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F9FBB95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</w:tr>
      <w:tr w:rsidR="0092715F" w:rsidRPr="00623418" w14:paraId="4C72A06E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8594E3C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Progressive disease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51B29D1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 (57.1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E1FFE7C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6 (36.1)</w:t>
            </w:r>
          </w:p>
        </w:tc>
      </w:tr>
      <w:tr w:rsidR="0092715F" w:rsidRPr="00623418" w14:paraId="751BA549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4817D71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</w:r>
            <w:r>
              <w:rPr>
                <w:rFonts w:ascii="Times" w:hAnsi="Times" w:cs="Times"/>
                <w:sz w:val="18"/>
                <w:szCs w:val="18"/>
              </w:rPr>
              <w:t xml:space="preserve">No available post-treatment tumor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assessment</w:t>
            </w:r>
            <w:r w:rsidRPr="00DD7991">
              <w:rPr>
                <w:rFonts w:ascii="Times" w:hAnsi="Times" w:cs="Times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6B63DF4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87394AE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5 (20.8)</w:t>
            </w:r>
          </w:p>
        </w:tc>
      </w:tr>
      <w:tr w:rsidR="0092715F" w:rsidRPr="00623418" w14:paraId="1DEE6A46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0A0C5B3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Objective response rate, n (%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2CD3852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14.3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5F688E4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 (19.4)</w:t>
            </w:r>
          </w:p>
        </w:tc>
      </w:tr>
      <w:tr w:rsidR="0092715F" w:rsidRPr="00623418" w14:paraId="1C78E77F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E6FB1EE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95% CI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E09E1A2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1 – 43.8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C21EC73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.3 – 29.1</w:t>
            </w:r>
          </w:p>
        </w:tc>
      </w:tr>
      <w:tr w:rsidR="0092715F" w:rsidRPr="00623418" w14:paraId="5D83AA6F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555C64E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 xml:space="preserve">Disease control </w:t>
            </w:r>
            <w:proofErr w:type="spellStart"/>
            <w:r w:rsidRPr="00DD7991">
              <w:rPr>
                <w:rFonts w:ascii="Times" w:hAnsi="Times" w:cs="Times"/>
                <w:sz w:val="18"/>
                <w:szCs w:val="18"/>
              </w:rPr>
              <w:t>rate</w:t>
            </w:r>
            <w:r w:rsidRPr="00DD7991">
              <w:rPr>
                <w:rFonts w:ascii="Times" w:hAnsi="Times" w:cs="Times"/>
                <w:sz w:val="18"/>
                <w:szCs w:val="18"/>
                <w:vertAlign w:val="superscript"/>
              </w:rPr>
              <w:t>b</w:t>
            </w:r>
            <w:proofErr w:type="spellEnd"/>
            <w:r w:rsidRPr="00DD7991">
              <w:rPr>
                <w:rFonts w:ascii="Times" w:hAnsi="Times" w:cs="Times"/>
                <w:sz w:val="18"/>
                <w:szCs w:val="18"/>
              </w:rPr>
              <w:t>, n (%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6A59001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 (14.3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8923EE5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8 (25.0)</w:t>
            </w:r>
          </w:p>
        </w:tc>
      </w:tr>
      <w:tr w:rsidR="0092715F" w:rsidRPr="00623418" w14:paraId="12C805C3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F2E5CF6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95% CI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0B10DC7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1 – 43.8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36A5EE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5.8 – 35.2</w:t>
            </w:r>
          </w:p>
        </w:tc>
      </w:tr>
      <w:tr w:rsidR="0092715F" w:rsidRPr="00623418" w14:paraId="7F14DC3E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E91B9A5" w14:textId="77777777" w:rsidR="0092715F" w:rsidRPr="007E676E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conversion from low to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high</w:t>
            </w:r>
            <w:r w:rsidRPr="008B3C40">
              <w:rPr>
                <w:rFonts w:ascii="Times" w:hAnsi="Times" w:cs="Times"/>
                <w:sz w:val="18"/>
                <w:szCs w:val="18"/>
                <w:vertAlign w:val="superscript"/>
              </w:rPr>
              <w:t>c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>, n / number with on-treatment biopsy (%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78BC46F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7FBB9D5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 / 39 (35.9)</w:t>
            </w:r>
          </w:p>
        </w:tc>
      </w:tr>
      <w:tr w:rsidR="0092715F" w:rsidRPr="00623418" w14:paraId="755D6E99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E523BBF" w14:textId="77777777" w:rsidR="0092715F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95% CI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3CAE6BB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A024D54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1.8 – 51.4</w:t>
            </w:r>
          </w:p>
        </w:tc>
      </w:tr>
      <w:tr w:rsidR="0092715F" w:rsidRPr="00623418" w14:paraId="37D5D2F9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C68D0AE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conversion and CR or PR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C1A68AB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C2E5093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 / 14 (42.9)</w:t>
            </w:r>
          </w:p>
        </w:tc>
      </w:tr>
      <w:tr w:rsidR="0092715F" w:rsidRPr="00623418" w14:paraId="6AFA533D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10B5D72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conversion and CR, PR, or SD </w:t>
            </w:r>
            <m:oMath>
              <m:r>
                <w:rPr>
                  <w:rFonts w:ascii="Cambria Math" w:hAnsi="Cambria Math" w:cs="Times"/>
                  <w:sz w:val="18"/>
                  <w:szCs w:val="18"/>
                </w:rPr>
                <m:t>≥</m:t>
              </m:r>
            </m:oMath>
            <w:r>
              <w:rPr>
                <w:rFonts w:ascii="Times" w:hAnsi="Times" w:cs="Times"/>
                <w:sz w:val="18"/>
                <w:szCs w:val="18"/>
              </w:rPr>
              <w:t xml:space="preserve"> 6 months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C0CA0B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B7ECFE5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 / 14 (50.0)</w:t>
            </w:r>
          </w:p>
        </w:tc>
      </w:tr>
      <w:tr w:rsidR="0092715F" w:rsidRPr="00623418" w14:paraId="59A3FA06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0583D34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Maximum absolute change of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percentage from Baseline at any on-treatment biopsy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430B90C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C37F44E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92715F" w:rsidRPr="00623418" w14:paraId="6CC8AAB1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2BBA009" w14:textId="77777777" w:rsidR="0092715F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Number with on-treatment biopsy (%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2F7234D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 (57.1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E123D5C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 (54.2)</w:t>
            </w:r>
          </w:p>
        </w:tc>
      </w:tr>
      <w:tr w:rsidR="0092715F" w:rsidRPr="00623418" w14:paraId="6F65F4DE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94931F3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    Median (range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80E159D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.5 (2 – 20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F5FF5D0" w14:textId="77777777" w:rsidR="0092715F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.0 (-5 – 41)</w:t>
            </w:r>
          </w:p>
        </w:tc>
      </w:tr>
      <w:tr w:rsidR="0092715F" w:rsidRPr="00623418" w14:paraId="388E1D72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56FCD5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Number of deaths (%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D25D455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</w:t>
            </w:r>
            <w:r w:rsidRPr="00DD7991">
              <w:rPr>
                <w:rFonts w:ascii="Times" w:hAnsi="Times" w:cs="Times"/>
                <w:sz w:val="18"/>
                <w:szCs w:val="18"/>
              </w:rPr>
              <w:t xml:space="preserve"> (</w:t>
            </w:r>
            <w:r>
              <w:rPr>
                <w:rFonts w:ascii="Times" w:hAnsi="Times" w:cs="Times"/>
                <w:sz w:val="18"/>
                <w:szCs w:val="18"/>
              </w:rPr>
              <w:t>57.1</w:t>
            </w:r>
            <w:r w:rsidRPr="00DD7991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F4F842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</w:t>
            </w:r>
            <w:r w:rsidRPr="00DD7991">
              <w:rPr>
                <w:rFonts w:ascii="Times" w:hAnsi="Times" w:cs="Times"/>
                <w:sz w:val="18"/>
                <w:szCs w:val="18"/>
              </w:rPr>
              <w:t xml:space="preserve"> (</w:t>
            </w:r>
            <w:r>
              <w:rPr>
                <w:rFonts w:ascii="Times" w:hAnsi="Times" w:cs="Times"/>
                <w:sz w:val="18"/>
                <w:szCs w:val="18"/>
              </w:rPr>
              <w:t>54.2</w:t>
            </w:r>
            <w:r w:rsidRPr="00DD7991">
              <w:rPr>
                <w:rFonts w:ascii="Times" w:hAnsi="Times" w:cs="Times"/>
                <w:sz w:val="18"/>
                <w:szCs w:val="18"/>
              </w:rPr>
              <w:t>)</w:t>
            </w:r>
          </w:p>
        </w:tc>
      </w:tr>
      <w:tr w:rsidR="0092715F" w:rsidRPr="00623418" w14:paraId="0080A684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F0C5E41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Overall survival, months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888B429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F746CD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92715F" w:rsidRPr="00623418" w14:paraId="2C0A81B6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280B5B9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Median</w:t>
            </w:r>
            <w:r>
              <w:rPr>
                <w:rFonts w:ascii="Times" w:hAnsi="Times" w:cs="Times"/>
                <w:sz w:val="18"/>
                <w:szCs w:val="18"/>
              </w:rPr>
              <w:t xml:space="preserve"> (95% CI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EC854A5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5.8 (12.1 – NE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6642C75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.9 (8.9 – 21.1)</w:t>
            </w:r>
          </w:p>
        </w:tc>
      </w:tr>
      <w:tr w:rsidR="0092715F" w:rsidRPr="00623418" w14:paraId="304DD2B5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A1EEA9A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>Progression-free survival, months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F1AD45B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351B306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92715F" w:rsidRPr="00623418" w14:paraId="400A0A58" w14:textId="77777777" w:rsidTr="007D6B8A">
        <w:tc>
          <w:tcPr>
            <w:tcW w:w="4225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4994850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ind w:left="247" w:hanging="247"/>
              <w:rPr>
                <w:rFonts w:ascii="Times" w:hAnsi="Times" w:cs="Times"/>
                <w:sz w:val="18"/>
                <w:szCs w:val="18"/>
              </w:rPr>
            </w:pPr>
            <w:r w:rsidRPr="00DD7991">
              <w:rPr>
                <w:rFonts w:ascii="Times" w:hAnsi="Times" w:cs="Times"/>
                <w:sz w:val="18"/>
                <w:szCs w:val="18"/>
              </w:rPr>
              <w:tab/>
              <w:t>Median</w:t>
            </w:r>
            <w:r>
              <w:rPr>
                <w:rFonts w:ascii="Times" w:hAnsi="Times" w:cs="Times"/>
                <w:sz w:val="18"/>
                <w:szCs w:val="18"/>
              </w:rPr>
              <w:t xml:space="preserve"> (95% CI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77807BD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.0 (1.1 – NE)</w:t>
            </w:r>
          </w:p>
        </w:tc>
        <w:tc>
          <w:tcPr>
            <w:tcW w:w="198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2CDE654" w14:textId="77777777" w:rsidR="0092715F" w:rsidRPr="00DD7991" w:rsidRDefault="0092715F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.3 (2.0 – 4.3)</w:t>
            </w:r>
          </w:p>
        </w:tc>
      </w:tr>
    </w:tbl>
    <w:p w14:paraId="5C3BA609" w14:textId="77777777" w:rsidR="0092715F" w:rsidRPr="00634BE5" w:rsidRDefault="0092715F" w:rsidP="0092715F"/>
    <w:p w14:paraId="775D9FD3" w14:textId="77777777" w:rsidR="0092715F" w:rsidRPr="00634BE5" w:rsidRDefault="0092715F" w:rsidP="0092715F">
      <w:pPr>
        <w:ind w:left="360" w:hanging="360"/>
      </w:pPr>
      <w:r w:rsidRPr="00634BE5">
        <w:t>Abbreviations: CI = confidence/credible interval; CR = complete response; N or n = number; NE = not estimable; PR = partial response; SD = stable disease.</w:t>
      </w:r>
    </w:p>
    <w:p w14:paraId="5DC96BD2" w14:textId="77777777" w:rsidR="0092715F" w:rsidRPr="00634BE5" w:rsidRDefault="0092715F" w:rsidP="0092715F">
      <w:pPr>
        <w:ind w:left="360" w:hanging="360"/>
      </w:pPr>
      <w:r w:rsidRPr="00634BE5">
        <w:rPr>
          <w:vertAlign w:val="superscript"/>
        </w:rPr>
        <w:t>a</w:t>
      </w:r>
      <w:r>
        <w:t xml:space="preserve"> </w:t>
      </w:r>
      <w:r w:rsidRPr="00634BE5">
        <w:t>Reasons for patients not having any post-baseline tumor assessments include</w:t>
      </w:r>
      <w:r>
        <w:t xml:space="preserve"> </w:t>
      </w:r>
      <w:r w:rsidRPr="00634BE5">
        <w:t xml:space="preserve">death (n=6), inability due to clinical deterioration (n=5), </w:t>
      </w:r>
      <w:r>
        <w:t>and</w:t>
      </w:r>
      <w:r w:rsidRPr="00634BE5">
        <w:t xml:space="preserve"> withdrawal of consent / lost to follow-up (n=4). </w:t>
      </w:r>
    </w:p>
    <w:p w14:paraId="133A2F08" w14:textId="77777777" w:rsidR="0092715F" w:rsidRPr="00634BE5" w:rsidRDefault="0092715F" w:rsidP="0092715F">
      <w:pPr>
        <w:ind w:left="360" w:hanging="360"/>
      </w:pPr>
      <w:r w:rsidRPr="00634BE5">
        <w:rPr>
          <w:vertAlign w:val="superscript"/>
        </w:rPr>
        <w:t>b</w:t>
      </w:r>
      <w:r>
        <w:t xml:space="preserve"> </w:t>
      </w:r>
      <w:r w:rsidRPr="00634BE5">
        <w:t>Disease control rate is defined as the proportion of patients with a best overall response of confirmed complete or partial response or stable disease at least 6 months after study drug initiation.</w:t>
      </w:r>
    </w:p>
    <w:p w14:paraId="3A2B1448" w14:textId="77777777" w:rsidR="0092715F" w:rsidRPr="00634BE5" w:rsidRDefault="0092715F" w:rsidP="0092715F">
      <w:pPr>
        <w:ind w:left="360" w:hanging="360"/>
      </w:pPr>
      <w:r w:rsidRPr="00634BE5">
        <w:rPr>
          <w:vertAlign w:val="superscript"/>
        </w:rPr>
        <w:t>c</w:t>
      </w:r>
      <w:r>
        <w:t xml:space="preserve"> </w:t>
      </w:r>
      <w:proofErr w:type="spellStart"/>
      <w:r w:rsidRPr="00634BE5">
        <w:t>CD8</w:t>
      </w:r>
      <w:proofErr w:type="spellEnd"/>
      <w:r w:rsidRPr="00634BE5">
        <w:t xml:space="preserve"> conversion from low to high is defined as participants that had a tumor biopsy of </w:t>
      </w:r>
      <w:proofErr w:type="spellStart"/>
      <w:r w:rsidRPr="00634BE5">
        <w:t>CD8</w:t>
      </w:r>
      <w:proofErr w:type="spellEnd"/>
      <w:r w:rsidRPr="00634BE5">
        <w:t xml:space="preserve">-low (&lt; 15%) at screening and </w:t>
      </w:r>
      <w:proofErr w:type="spellStart"/>
      <w:r w:rsidRPr="00634BE5">
        <w:t>CD8</w:t>
      </w:r>
      <w:proofErr w:type="spellEnd"/>
      <w:r w:rsidRPr="00634BE5">
        <w:t>-high (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 w:rsidRPr="00634BE5">
        <w:t xml:space="preserve"> 15%) at any on-treatment biopsy.</w:t>
      </w:r>
    </w:p>
    <w:p w14:paraId="59BA8EB3" w14:textId="77777777" w:rsidR="000A3C2C" w:rsidRPr="0092715F" w:rsidRDefault="000A3C2C" w:rsidP="0092715F"/>
    <w:sectPr w:rsidR="000A3C2C" w:rsidRPr="00927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5762E8"/>
    <w:rsid w:val="00726606"/>
    <w:rsid w:val="0092715F"/>
    <w:rsid w:val="00B2347A"/>
    <w:rsid w:val="00E1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2:00Z</dcterms:created>
  <dcterms:modified xsi:type="dcterms:W3CDTF">2024-08-22T17:02:00Z</dcterms:modified>
</cp:coreProperties>
</file>